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3C13" w:rsidRPr="00E330A2" w:rsidRDefault="00873C13" w:rsidP="00873C13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b/>
          <w:color w:val="000000"/>
          <w:sz w:val="20"/>
          <w:szCs w:val="20"/>
          <w:shd w:val="clear" w:color="auto" w:fill="FFFFFF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7"/>
        <w:gridCol w:w="1086"/>
        <w:gridCol w:w="1436"/>
        <w:gridCol w:w="1211"/>
        <w:gridCol w:w="1492"/>
        <w:gridCol w:w="1181"/>
        <w:gridCol w:w="1337"/>
      </w:tblGrid>
      <w:tr w:rsidR="00A40CC4" w:rsidRPr="00E330A2" w:rsidTr="00A40CC4">
        <w:trPr>
          <w:trHeight w:val="20"/>
        </w:trPr>
        <w:tc>
          <w:tcPr>
            <w:tcW w:w="86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73C13" w:rsidRPr="00E330A2" w:rsidRDefault="00873C13" w:rsidP="003A5461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C13" w:rsidRPr="00E330A2" w:rsidRDefault="00873C13" w:rsidP="003A546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E330A2">
              <w:rPr>
                <w:b/>
                <w:sz w:val="20"/>
                <w:szCs w:val="20"/>
              </w:rPr>
              <w:t>Baseline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C13" w:rsidRPr="00E330A2" w:rsidRDefault="00873C13" w:rsidP="003A5461">
            <w:pPr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C13" w:rsidRPr="00E330A2" w:rsidRDefault="00873C13" w:rsidP="003A546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E330A2">
              <w:rPr>
                <w:b/>
                <w:sz w:val="20"/>
                <w:szCs w:val="20"/>
              </w:rPr>
              <w:t>Follow-up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C13" w:rsidRPr="00E330A2" w:rsidRDefault="00873C13" w:rsidP="003A5461">
            <w:pPr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C13" w:rsidRPr="00E330A2" w:rsidRDefault="00873C13" w:rsidP="003A546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E330A2">
              <w:rPr>
                <w:b/>
                <w:sz w:val="20"/>
                <w:szCs w:val="20"/>
              </w:rPr>
              <w:t>Both year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C13" w:rsidRPr="00E330A2" w:rsidRDefault="00873C13" w:rsidP="003A5461">
            <w:pPr>
              <w:contextualSpacing/>
              <w:jc w:val="center"/>
              <w:rPr>
                <w:b/>
                <w:sz w:val="20"/>
                <w:szCs w:val="20"/>
              </w:rPr>
            </w:pPr>
          </w:p>
        </w:tc>
      </w:tr>
      <w:tr w:rsidR="00A40CC4" w:rsidRPr="00E330A2" w:rsidTr="00A40CC4">
        <w:trPr>
          <w:trHeight w:val="20"/>
        </w:trPr>
        <w:tc>
          <w:tcPr>
            <w:tcW w:w="8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C13" w:rsidRPr="00E330A2" w:rsidRDefault="00873C13" w:rsidP="003A5461">
            <w:pPr>
              <w:contextualSpacing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      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C13" w:rsidRPr="00E330A2" w:rsidRDefault="00873C13" w:rsidP="00A40CC4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E330A2">
              <w:rPr>
                <w:b/>
                <w:sz w:val="20"/>
                <w:szCs w:val="20"/>
              </w:rPr>
              <w:t>No. of samples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C13" w:rsidRPr="00E330A2" w:rsidRDefault="00873C13" w:rsidP="00A40CC4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E330A2">
              <w:rPr>
                <w:b/>
                <w:sz w:val="20"/>
                <w:szCs w:val="20"/>
              </w:rPr>
              <w:t>No. of MDR samples (%)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C13" w:rsidRPr="00E330A2" w:rsidRDefault="00873C13" w:rsidP="00A40CC4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E330A2">
              <w:rPr>
                <w:b/>
                <w:sz w:val="20"/>
                <w:szCs w:val="20"/>
              </w:rPr>
              <w:t>No. of samples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C13" w:rsidRPr="00E330A2" w:rsidRDefault="00873C13" w:rsidP="00A40CC4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E330A2">
              <w:rPr>
                <w:b/>
                <w:sz w:val="20"/>
                <w:szCs w:val="20"/>
              </w:rPr>
              <w:t>No. of MDR samples (%)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C13" w:rsidRPr="00E330A2" w:rsidRDefault="00873C13" w:rsidP="00A40CC4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E330A2">
              <w:rPr>
                <w:b/>
                <w:sz w:val="20"/>
                <w:szCs w:val="20"/>
              </w:rPr>
              <w:t>No. of sample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C13" w:rsidRPr="00E330A2" w:rsidRDefault="00873C13" w:rsidP="00A40CC4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E330A2">
              <w:rPr>
                <w:b/>
                <w:sz w:val="20"/>
                <w:szCs w:val="20"/>
              </w:rPr>
              <w:t>No. of MDR samples (%)</w:t>
            </w:r>
          </w:p>
        </w:tc>
      </w:tr>
      <w:tr w:rsidR="00A40CC4" w:rsidRPr="00E330A2" w:rsidTr="00A40CC4">
        <w:trPr>
          <w:trHeight w:val="20"/>
        </w:trPr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C13" w:rsidRPr="00E330A2" w:rsidRDefault="00873C13" w:rsidP="003A5461">
            <w:pPr>
              <w:contextualSpacing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All farm</w:t>
            </w:r>
            <w:r w:rsidR="00A40CC4">
              <w:rPr>
                <w:sz w:val="20"/>
                <w:szCs w:val="20"/>
              </w:rPr>
              <w:t xml:space="preserve"> scale</w:t>
            </w:r>
            <w:r w:rsidRPr="00E330A2">
              <w:rPr>
                <w:sz w:val="20"/>
                <w:szCs w:val="20"/>
              </w:rPr>
              <w:t>s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C13" w:rsidRPr="00E330A2" w:rsidRDefault="00873C13" w:rsidP="00A40CC4">
            <w:pPr>
              <w:contextualSpacing/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328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C13" w:rsidRPr="00E330A2" w:rsidRDefault="00873C13" w:rsidP="00A40CC4">
            <w:pPr>
              <w:contextualSpacing/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26 (7.9)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C13" w:rsidRPr="00E330A2" w:rsidRDefault="00873C13" w:rsidP="00A40CC4">
            <w:pPr>
              <w:contextualSpacing/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172</w:t>
            </w:r>
          </w:p>
        </w:tc>
        <w:tc>
          <w:tcPr>
            <w:tcW w:w="7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C13" w:rsidRPr="00E330A2" w:rsidRDefault="00873C13" w:rsidP="00A40CC4">
            <w:pPr>
              <w:contextualSpacing/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30 (17.4)</w:t>
            </w:r>
          </w:p>
        </w:tc>
        <w:tc>
          <w:tcPr>
            <w:tcW w:w="6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C13" w:rsidRPr="00E330A2" w:rsidRDefault="00873C13" w:rsidP="00A40CC4">
            <w:pPr>
              <w:contextualSpacing/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500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C13" w:rsidRPr="00E330A2" w:rsidRDefault="00873C13" w:rsidP="00A40CC4">
            <w:pPr>
              <w:contextualSpacing/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56 (11.2)</w:t>
            </w:r>
          </w:p>
        </w:tc>
      </w:tr>
      <w:tr w:rsidR="00A40CC4" w:rsidRPr="00E330A2" w:rsidTr="00A40CC4">
        <w:trPr>
          <w:trHeight w:val="20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:rsidR="00873C13" w:rsidRPr="00E330A2" w:rsidRDefault="00873C13" w:rsidP="003A5461">
            <w:pPr>
              <w:contextualSpacing/>
              <w:jc w:val="right"/>
              <w:rPr>
                <w:i/>
                <w:sz w:val="20"/>
                <w:szCs w:val="20"/>
              </w:rPr>
            </w:pPr>
            <w:r w:rsidRPr="00E330A2">
              <w:rPr>
                <w:i/>
                <w:sz w:val="20"/>
                <w:szCs w:val="20"/>
              </w:rPr>
              <w:t>Intensive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873C13" w:rsidRPr="00E330A2" w:rsidRDefault="00873C13" w:rsidP="00A40CC4">
            <w:pPr>
              <w:contextualSpacing/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40</w:t>
            </w:r>
          </w:p>
        </w:tc>
        <w:tc>
          <w:tcPr>
            <w:tcW w:w="767" w:type="pct"/>
            <w:shd w:val="clear" w:color="auto" w:fill="auto"/>
            <w:noWrap/>
            <w:vAlign w:val="bottom"/>
            <w:hideMark/>
          </w:tcPr>
          <w:p w:rsidR="00873C13" w:rsidRPr="00E330A2" w:rsidRDefault="00873C13" w:rsidP="00A40CC4">
            <w:pPr>
              <w:contextualSpacing/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11 (27.5)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873C13" w:rsidRPr="00E330A2" w:rsidRDefault="00873C13" w:rsidP="00A40CC4">
            <w:pPr>
              <w:contextualSpacing/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36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:rsidR="00873C13" w:rsidRPr="00E330A2" w:rsidRDefault="00873C13" w:rsidP="00A40CC4">
            <w:pPr>
              <w:contextualSpacing/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10 (27.7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:rsidR="00873C13" w:rsidRPr="00E330A2" w:rsidRDefault="00873C13" w:rsidP="00A40CC4">
            <w:pPr>
              <w:contextualSpacing/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7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873C13" w:rsidRPr="00E330A2" w:rsidRDefault="00873C13" w:rsidP="00A40CC4">
            <w:pPr>
              <w:contextualSpacing/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21 (27.6)</w:t>
            </w:r>
          </w:p>
        </w:tc>
      </w:tr>
      <w:tr w:rsidR="00A40CC4" w:rsidRPr="00E330A2" w:rsidTr="00A40CC4">
        <w:trPr>
          <w:trHeight w:val="20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:rsidR="00873C13" w:rsidRPr="00E330A2" w:rsidRDefault="00873C13" w:rsidP="003A5461">
            <w:pPr>
              <w:contextualSpacing/>
              <w:jc w:val="right"/>
              <w:rPr>
                <w:i/>
                <w:sz w:val="20"/>
                <w:szCs w:val="20"/>
              </w:rPr>
            </w:pPr>
            <w:r w:rsidRPr="00E330A2">
              <w:rPr>
                <w:i/>
                <w:sz w:val="20"/>
                <w:szCs w:val="20"/>
              </w:rPr>
              <w:t>Semi-intensive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873C13" w:rsidRPr="00E330A2" w:rsidRDefault="00873C13" w:rsidP="00A40CC4">
            <w:pPr>
              <w:contextualSpacing/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180</w:t>
            </w:r>
          </w:p>
        </w:tc>
        <w:tc>
          <w:tcPr>
            <w:tcW w:w="767" w:type="pct"/>
            <w:shd w:val="clear" w:color="auto" w:fill="auto"/>
            <w:noWrap/>
            <w:vAlign w:val="bottom"/>
            <w:hideMark/>
          </w:tcPr>
          <w:p w:rsidR="00873C13" w:rsidRPr="00E330A2" w:rsidRDefault="00873C13" w:rsidP="00A40CC4">
            <w:pPr>
              <w:contextualSpacing/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8 (4.4)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873C13" w:rsidRPr="00E330A2" w:rsidRDefault="00873C13" w:rsidP="00A40CC4">
            <w:pPr>
              <w:contextualSpacing/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108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:rsidR="00873C13" w:rsidRPr="00E330A2" w:rsidRDefault="00873C13" w:rsidP="00A40CC4">
            <w:pPr>
              <w:contextualSpacing/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11 (10.2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:rsidR="00873C13" w:rsidRPr="00E330A2" w:rsidRDefault="00873C13" w:rsidP="00A40CC4">
            <w:pPr>
              <w:contextualSpacing/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288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873C13" w:rsidRPr="00E330A2" w:rsidRDefault="00873C13" w:rsidP="00A40CC4">
            <w:pPr>
              <w:contextualSpacing/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19 (6.6)</w:t>
            </w:r>
          </w:p>
        </w:tc>
      </w:tr>
      <w:tr w:rsidR="00A40CC4" w:rsidRPr="00E330A2" w:rsidTr="00A40CC4">
        <w:trPr>
          <w:trHeight w:val="20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:rsidR="00873C13" w:rsidRPr="00E330A2" w:rsidRDefault="00873C13" w:rsidP="003A5461">
            <w:pPr>
              <w:contextualSpacing/>
              <w:jc w:val="right"/>
              <w:rPr>
                <w:i/>
                <w:sz w:val="20"/>
                <w:szCs w:val="20"/>
              </w:rPr>
            </w:pPr>
            <w:r w:rsidRPr="00E330A2">
              <w:rPr>
                <w:i/>
                <w:sz w:val="20"/>
                <w:szCs w:val="20"/>
              </w:rPr>
              <w:t>Backyard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873C13" w:rsidRPr="00E330A2" w:rsidRDefault="00873C13" w:rsidP="00A40CC4">
            <w:pPr>
              <w:contextualSpacing/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108</w:t>
            </w:r>
          </w:p>
        </w:tc>
        <w:tc>
          <w:tcPr>
            <w:tcW w:w="767" w:type="pct"/>
            <w:shd w:val="clear" w:color="auto" w:fill="auto"/>
            <w:noWrap/>
            <w:vAlign w:val="bottom"/>
            <w:hideMark/>
          </w:tcPr>
          <w:p w:rsidR="00873C13" w:rsidRPr="00E330A2" w:rsidRDefault="00873C13" w:rsidP="00A40CC4">
            <w:pPr>
              <w:contextualSpacing/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7 (6.5)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873C13" w:rsidRPr="00E330A2" w:rsidRDefault="00873C13" w:rsidP="00A40CC4">
            <w:pPr>
              <w:contextualSpacing/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28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:rsidR="00873C13" w:rsidRPr="00E330A2" w:rsidRDefault="00873C13" w:rsidP="00A40CC4">
            <w:pPr>
              <w:contextualSpacing/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9 (32.1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:rsidR="00873C13" w:rsidRPr="00E330A2" w:rsidRDefault="00873C13" w:rsidP="00A40CC4">
            <w:pPr>
              <w:contextualSpacing/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13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873C13" w:rsidRPr="00E330A2" w:rsidRDefault="00873C13" w:rsidP="00A40CC4">
            <w:pPr>
              <w:contextualSpacing/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16 (11.8)</w:t>
            </w:r>
          </w:p>
        </w:tc>
      </w:tr>
    </w:tbl>
    <w:p w:rsidR="000405F5" w:rsidRDefault="000405F5">
      <w:bookmarkStart w:id="0" w:name="_GoBack"/>
      <w:bookmarkEnd w:id="0"/>
    </w:p>
    <w:sectPr w:rsidR="000405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C13"/>
    <w:rsid w:val="000405F5"/>
    <w:rsid w:val="006F37A8"/>
    <w:rsid w:val="00873C13"/>
    <w:rsid w:val="00A40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F9E5B"/>
  <w15:chartTrackingRefBased/>
  <w15:docId w15:val="{D3F944B3-034E-4FB7-B87D-FE3002D5E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3C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ng Nguyen Vinh</dc:creator>
  <cp:keywords/>
  <dc:description/>
  <cp:lastModifiedBy>Trung Nguyen Vinh</cp:lastModifiedBy>
  <cp:revision>1</cp:revision>
  <dcterms:created xsi:type="dcterms:W3CDTF">2024-01-24T05:01:00Z</dcterms:created>
  <dcterms:modified xsi:type="dcterms:W3CDTF">2024-01-24T05:17:00Z</dcterms:modified>
</cp:coreProperties>
</file>